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DB00E" w14:textId="77777777" w:rsidR="00654E8F" w:rsidRPr="0068007A" w:rsidRDefault="00654E8F" w:rsidP="0001436A">
      <w:pPr>
        <w:pStyle w:val="SupplementaryMaterial"/>
        <w:rPr>
          <w:b w:val="0"/>
          <w:sz w:val="24"/>
          <w:szCs w:val="24"/>
        </w:rPr>
      </w:pPr>
      <w:r w:rsidRPr="0068007A">
        <w:rPr>
          <w:sz w:val="24"/>
          <w:szCs w:val="24"/>
        </w:rPr>
        <w:t>Supplementary Material</w:t>
      </w:r>
    </w:p>
    <w:p w14:paraId="0727ED6B" w14:textId="77777777" w:rsidR="00B93617" w:rsidRPr="0068007A" w:rsidRDefault="00B93617" w:rsidP="00B93617">
      <w:pPr>
        <w:pStyle w:val="Title"/>
        <w:rPr>
          <w:sz w:val="24"/>
          <w:szCs w:val="24"/>
        </w:rPr>
      </w:pPr>
      <w:r w:rsidRPr="0068007A">
        <w:rPr>
          <w:sz w:val="24"/>
          <w:szCs w:val="24"/>
        </w:rPr>
        <w:t xml:space="preserve">Removal of a subset of non-essential genes fully attenuates a highly virulent </w:t>
      </w:r>
      <w:r w:rsidRPr="0068007A">
        <w:rPr>
          <w:i/>
          <w:sz w:val="24"/>
          <w:szCs w:val="24"/>
        </w:rPr>
        <w:t>Mycoplasma</w:t>
      </w:r>
      <w:r w:rsidRPr="0068007A">
        <w:rPr>
          <w:sz w:val="24"/>
          <w:szCs w:val="24"/>
        </w:rPr>
        <w:t xml:space="preserve"> strain</w:t>
      </w:r>
    </w:p>
    <w:p w14:paraId="21CBDDBE" w14:textId="77777777" w:rsidR="002868E2" w:rsidRPr="0068007A" w:rsidRDefault="00B93617" w:rsidP="0001436A">
      <w:pPr>
        <w:pStyle w:val="AuthorList"/>
      </w:pPr>
      <w:r w:rsidRPr="0068007A">
        <w:t xml:space="preserve">Joerg </w:t>
      </w:r>
      <w:proofErr w:type="spellStart"/>
      <w:r w:rsidRPr="0068007A">
        <w:t>Jores</w:t>
      </w:r>
      <w:proofErr w:type="spellEnd"/>
      <w:r w:rsidR="006C5CD7" w:rsidRPr="0068007A">
        <w:t>,</w:t>
      </w:r>
      <w:r w:rsidRPr="0068007A">
        <w:t xml:space="preserve"> Li Ma</w:t>
      </w:r>
      <w:r w:rsidR="006C5CD7" w:rsidRPr="0068007A">
        <w:t>,</w:t>
      </w:r>
      <w:r w:rsidRPr="0068007A">
        <w:t xml:space="preserve"> Paul </w:t>
      </w:r>
      <w:proofErr w:type="spellStart"/>
      <w:r w:rsidRPr="0068007A">
        <w:t>Ssajjakambwe</w:t>
      </w:r>
      <w:proofErr w:type="spellEnd"/>
      <w:r w:rsidR="006C5CD7" w:rsidRPr="0068007A">
        <w:t>,</w:t>
      </w:r>
      <w:r w:rsidRPr="0068007A">
        <w:t xml:space="preserve"> Elise </w:t>
      </w:r>
      <w:proofErr w:type="spellStart"/>
      <w:r w:rsidRPr="0068007A">
        <w:t>Schieck</w:t>
      </w:r>
      <w:proofErr w:type="spellEnd"/>
      <w:r w:rsidR="006C5CD7" w:rsidRPr="0068007A">
        <w:t>,</w:t>
      </w:r>
      <w:r w:rsidRPr="0068007A">
        <w:t xml:space="preserve"> Anne </w:t>
      </w:r>
      <w:proofErr w:type="spellStart"/>
      <w:r w:rsidRPr="0068007A">
        <w:t>Liljander</w:t>
      </w:r>
      <w:proofErr w:type="spellEnd"/>
      <w:r w:rsidR="006C5CD7" w:rsidRPr="0068007A">
        <w:t>,</w:t>
      </w:r>
      <w:r w:rsidRPr="0068007A">
        <w:t xml:space="preserve"> </w:t>
      </w:r>
      <w:proofErr w:type="spellStart"/>
      <w:r w:rsidRPr="0068007A">
        <w:t>Suchismita</w:t>
      </w:r>
      <w:proofErr w:type="spellEnd"/>
      <w:r w:rsidRPr="0068007A">
        <w:t xml:space="preserve"> Chandran</w:t>
      </w:r>
      <w:r w:rsidR="006C5CD7" w:rsidRPr="0068007A">
        <w:t>,</w:t>
      </w:r>
      <w:r w:rsidRPr="0068007A">
        <w:t xml:space="preserve"> Michael Stoffel</w:t>
      </w:r>
      <w:r w:rsidR="006C5CD7" w:rsidRPr="0068007A">
        <w:t>,</w:t>
      </w:r>
      <w:r w:rsidRPr="0068007A">
        <w:t xml:space="preserve"> Valentina </w:t>
      </w:r>
      <w:proofErr w:type="spellStart"/>
      <w:r w:rsidRPr="0068007A">
        <w:t>Cippa</w:t>
      </w:r>
      <w:proofErr w:type="spellEnd"/>
      <w:r w:rsidR="006C5CD7" w:rsidRPr="0068007A">
        <w:t>,</w:t>
      </w:r>
      <w:r w:rsidRPr="0068007A">
        <w:t xml:space="preserve"> </w:t>
      </w:r>
      <w:proofErr w:type="spellStart"/>
      <w:r w:rsidRPr="0068007A">
        <w:t>Yonathan</w:t>
      </w:r>
      <w:proofErr w:type="spellEnd"/>
      <w:r w:rsidRPr="0068007A">
        <w:t xml:space="preserve"> </w:t>
      </w:r>
      <w:proofErr w:type="spellStart"/>
      <w:r w:rsidRPr="0068007A">
        <w:t>Arfi</w:t>
      </w:r>
      <w:proofErr w:type="spellEnd"/>
      <w:r w:rsidR="006C5CD7" w:rsidRPr="0068007A">
        <w:t>,</w:t>
      </w:r>
      <w:r w:rsidRPr="0068007A">
        <w:t xml:space="preserve"> </w:t>
      </w:r>
      <w:proofErr w:type="spellStart"/>
      <w:r w:rsidRPr="0068007A">
        <w:t>Nacyra</w:t>
      </w:r>
      <w:proofErr w:type="spellEnd"/>
      <w:r w:rsidRPr="0068007A">
        <w:t xml:space="preserve"> </w:t>
      </w:r>
      <w:proofErr w:type="spellStart"/>
      <w:r w:rsidRPr="0068007A">
        <w:t>Asad</w:t>
      </w:r>
      <w:proofErr w:type="spellEnd"/>
      <w:r w:rsidRPr="0068007A">
        <w:t>-Garcia</w:t>
      </w:r>
      <w:r w:rsidR="006C5CD7" w:rsidRPr="0068007A">
        <w:t>,</w:t>
      </w:r>
      <w:r w:rsidRPr="0068007A">
        <w:t xml:space="preserve"> Laurent </w:t>
      </w:r>
      <w:proofErr w:type="spellStart"/>
      <w:r w:rsidRPr="0068007A">
        <w:t>Falquet</w:t>
      </w:r>
      <w:proofErr w:type="spellEnd"/>
      <w:r w:rsidR="006C5CD7" w:rsidRPr="0068007A">
        <w:t>,</w:t>
      </w:r>
      <w:r w:rsidRPr="0068007A">
        <w:t xml:space="preserve"> Pascal </w:t>
      </w:r>
      <w:proofErr w:type="spellStart"/>
      <w:r w:rsidRPr="0068007A">
        <w:t>Sirand-Pugnet</w:t>
      </w:r>
      <w:proofErr w:type="spellEnd"/>
      <w:r w:rsidR="006C5CD7" w:rsidRPr="0068007A">
        <w:t>,</w:t>
      </w:r>
      <w:r w:rsidRPr="0068007A">
        <w:t xml:space="preserve"> Alain Blanchard</w:t>
      </w:r>
      <w:r w:rsidR="006C5CD7" w:rsidRPr="0068007A">
        <w:t>,</w:t>
      </w:r>
      <w:r w:rsidRPr="0068007A">
        <w:t xml:space="preserve"> Carole </w:t>
      </w:r>
      <w:proofErr w:type="spellStart"/>
      <w:r w:rsidRPr="0068007A">
        <w:t>Lartigue</w:t>
      </w:r>
      <w:proofErr w:type="spellEnd"/>
      <w:r w:rsidR="006C5CD7" w:rsidRPr="0068007A">
        <w:t>,</w:t>
      </w:r>
      <w:r w:rsidRPr="0068007A">
        <w:t xml:space="preserve"> Horst </w:t>
      </w:r>
      <w:proofErr w:type="spellStart"/>
      <w:r w:rsidRPr="0068007A">
        <w:t>Posthaus</w:t>
      </w:r>
      <w:proofErr w:type="spellEnd"/>
      <w:r w:rsidR="006C5CD7" w:rsidRPr="0068007A">
        <w:t>,</w:t>
      </w:r>
      <w:r w:rsidRPr="0068007A">
        <w:t xml:space="preserve"> Fabien </w:t>
      </w:r>
      <w:proofErr w:type="spellStart"/>
      <w:r w:rsidRPr="0068007A">
        <w:t>Labroussaa</w:t>
      </w:r>
      <w:proofErr w:type="spellEnd"/>
      <w:r w:rsidR="006C5CD7" w:rsidRPr="0068007A">
        <w:t>,</w:t>
      </w:r>
      <w:r w:rsidRPr="0068007A">
        <w:t xml:space="preserve"> and Sanjay </w:t>
      </w:r>
      <w:proofErr w:type="spellStart"/>
      <w:r w:rsidRPr="0068007A">
        <w:t>Vashee</w:t>
      </w:r>
      <w:proofErr w:type="spellEnd"/>
    </w:p>
    <w:p w14:paraId="25067A85" w14:textId="77777777" w:rsidR="002868E2" w:rsidRPr="0068007A" w:rsidRDefault="002868E2" w:rsidP="00994A3D">
      <w:pPr>
        <w:spacing w:before="240" w:after="0"/>
        <w:rPr>
          <w:rFonts w:cs="Times New Roman"/>
          <w:szCs w:val="24"/>
        </w:rPr>
      </w:pPr>
      <w:r w:rsidRPr="0068007A">
        <w:rPr>
          <w:rFonts w:cs="Times New Roman"/>
          <w:b/>
          <w:szCs w:val="24"/>
        </w:rPr>
        <w:t xml:space="preserve">* Correspondence: </w:t>
      </w:r>
      <w:r w:rsidRPr="0068007A">
        <w:rPr>
          <w:rFonts w:cs="Times New Roman"/>
          <w:szCs w:val="24"/>
        </w:rPr>
        <w:t>Corresponding Author</w:t>
      </w:r>
      <w:r w:rsidR="00994A3D" w:rsidRPr="0068007A">
        <w:rPr>
          <w:rFonts w:cs="Times New Roman"/>
          <w:szCs w:val="24"/>
        </w:rPr>
        <w:t xml:space="preserve">: </w:t>
      </w:r>
      <w:r w:rsidR="00B93617" w:rsidRPr="0068007A">
        <w:rPr>
          <w:rFonts w:cs="Times New Roman"/>
          <w:szCs w:val="24"/>
        </w:rPr>
        <w:t>joerg</w:t>
      </w:r>
      <w:r w:rsidR="0038767B" w:rsidRPr="0068007A">
        <w:rPr>
          <w:rFonts w:cs="Times New Roman"/>
          <w:szCs w:val="24"/>
        </w:rPr>
        <w:t>.</w:t>
      </w:r>
      <w:r w:rsidR="00B93617" w:rsidRPr="0068007A">
        <w:rPr>
          <w:rFonts w:cs="Times New Roman"/>
          <w:szCs w:val="24"/>
        </w:rPr>
        <w:t>jores</w:t>
      </w:r>
      <w:r w:rsidRPr="0068007A">
        <w:rPr>
          <w:rFonts w:cs="Times New Roman"/>
          <w:szCs w:val="24"/>
        </w:rPr>
        <w:t>@</w:t>
      </w:r>
      <w:r w:rsidR="0038767B" w:rsidRPr="0068007A">
        <w:rPr>
          <w:rFonts w:cs="Times New Roman"/>
          <w:szCs w:val="24"/>
        </w:rPr>
        <w:t>vetsuisse.unibe.ch</w:t>
      </w:r>
    </w:p>
    <w:p w14:paraId="04971883" w14:textId="77777777" w:rsidR="00B73F83" w:rsidRPr="0068007A" w:rsidRDefault="00B73F83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68007A">
        <w:rPr>
          <w:rFonts w:cs="Times New Roman"/>
          <w:szCs w:val="24"/>
        </w:rPr>
        <w:br w:type="page"/>
      </w:r>
    </w:p>
    <w:p w14:paraId="3394050D" w14:textId="514F961C" w:rsidR="00B73F83" w:rsidRPr="0068007A" w:rsidRDefault="00B73F83" w:rsidP="00B73F83">
      <w:pPr>
        <w:jc w:val="center"/>
        <w:rPr>
          <w:rFonts w:cs="Times New Roman"/>
          <w:b/>
          <w:bCs/>
          <w:szCs w:val="24"/>
          <w:lang w:val="en-GB"/>
        </w:rPr>
      </w:pPr>
      <w:r w:rsidRPr="0068007A">
        <w:rPr>
          <w:rFonts w:cs="Times New Roman"/>
          <w:b/>
          <w:bCs/>
          <w:szCs w:val="24"/>
          <w:lang w:val="en-GB"/>
        </w:rPr>
        <w:lastRenderedPageBreak/>
        <w:t>Table S</w:t>
      </w:r>
      <w:r w:rsidR="00726E15" w:rsidRPr="0068007A">
        <w:rPr>
          <w:rFonts w:cs="Times New Roman"/>
          <w:b/>
          <w:bCs/>
          <w:szCs w:val="24"/>
          <w:lang w:val="en-GB"/>
        </w:rPr>
        <w:t>2</w:t>
      </w:r>
      <w:r w:rsidRPr="0068007A">
        <w:rPr>
          <w:rFonts w:cs="Times New Roman"/>
          <w:szCs w:val="24"/>
          <w:lang w:val="en-GB"/>
        </w:rPr>
        <w:t>. </w:t>
      </w:r>
      <w:r w:rsidR="00726E15" w:rsidRPr="0068007A">
        <w:rPr>
          <w:rFonts w:cs="Times New Roman"/>
          <w:b/>
          <w:bCs/>
          <w:szCs w:val="24"/>
          <w:lang w:val="en-GB"/>
        </w:rPr>
        <w:t>Body temperature of goats in Celsius measured throughout the trial</w:t>
      </w:r>
      <w:r w:rsidRPr="0068007A">
        <w:rPr>
          <w:rFonts w:cs="Times New Roman"/>
          <w:b/>
          <w:bCs/>
          <w:szCs w:val="24"/>
          <w:lang w:val="en-GB"/>
        </w:rPr>
        <w:t>.</w:t>
      </w:r>
    </w:p>
    <w:tbl>
      <w:tblPr>
        <w:tblW w:w="12374" w:type="dxa"/>
        <w:jc w:val="center"/>
        <w:tblLayout w:type="fixed"/>
        <w:tblLook w:val="04A0" w:firstRow="1" w:lastRow="0" w:firstColumn="1" w:lastColumn="0" w:noHBand="0" w:noVBand="1"/>
      </w:tblPr>
      <w:tblGrid>
        <w:gridCol w:w="1767"/>
        <w:gridCol w:w="1767"/>
        <w:gridCol w:w="1767"/>
        <w:gridCol w:w="1767"/>
        <w:gridCol w:w="1767"/>
        <w:gridCol w:w="1767"/>
        <w:gridCol w:w="1772"/>
      </w:tblGrid>
      <w:tr w:rsidR="00726E15" w:rsidRPr="0068007A" w14:paraId="61011F05" w14:textId="77777777" w:rsidTr="0068007A">
        <w:trPr>
          <w:trHeight w:val="36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31F" w14:textId="77777777" w:rsidR="00726E15" w:rsidRPr="00726E15" w:rsidRDefault="00726E15" w:rsidP="006800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color w:val="000000"/>
                <w:szCs w:val="24"/>
              </w:rPr>
              <w:t>Infected with</w:t>
            </w:r>
          </w:p>
        </w:tc>
        <w:tc>
          <w:tcPr>
            <w:tcW w:w="106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14D5" w14:textId="2602BDB0" w:rsidR="00726E15" w:rsidRPr="00726E15" w:rsidRDefault="00726E15" w:rsidP="006800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GM</w:t>
            </w:r>
            <w:proofErr w:type="gramStart"/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12::</w:t>
            </w:r>
            <w:proofErr w:type="gramEnd"/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YCpMmyc1.1-</w:t>
            </w:r>
            <w:r w:rsidRPr="00726E1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D68</w:t>
            </w:r>
          </w:p>
        </w:tc>
      </w:tr>
      <w:tr w:rsidR="00726E15" w:rsidRPr="0068007A" w14:paraId="2EDD4A87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F563" w14:textId="1933D530" w:rsidR="00726E15" w:rsidRPr="00726E15" w:rsidRDefault="0068007A" w:rsidP="006800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8007A">
              <w:rPr>
                <w:rFonts w:eastAsia="Times New Roman" w:cs="Times New Roman"/>
                <w:b/>
                <w:bCs/>
                <w:color w:val="000000"/>
                <w:szCs w:val="24"/>
              </w:rPr>
              <w:t>Animal I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007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K03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4B5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K04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4CC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K04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23EC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K04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EF1A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L0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6E2A" w14:textId="77777777" w:rsidR="00726E15" w:rsidRPr="00726E15" w:rsidRDefault="00726E15" w:rsidP="00726E1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/>
                <w:bCs/>
                <w:color w:val="000000"/>
                <w:szCs w:val="24"/>
              </w:rPr>
              <w:t>CL003</w:t>
            </w:r>
          </w:p>
        </w:tc>
      </w:tr>
      <w:tr w:rsidR="00726E15" w:rsidRPr="0068007A" w14:paraId="3727A2FC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EDE3" w14:textId="34C2EE39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 w:rsidR="0068007A"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1D4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9B9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C56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7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AAB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7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BFD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7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608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bCs/>
                <w:color w:val="000000"/>
                <w:szCs w:val="24"/>
              </w:rPr>
              <w:t>38.6</w:t>
            </w:r>
          </w:p>
        </w:tc>
      </w:tr>
      <w:tr w:rsidR="00726E15" w:rsidRPr="0068007A" w14:paraId="5AAE3CD8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8121" w14:textId="06348D89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91D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266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A2F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D96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734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6F3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</w:tr>
      <w:tr w:rsidR="00726E15" w:rsidRPr="0068007A" w14:paraId="07ACA7B4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175" w14:textId="45DB88D0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E14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8A0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216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A42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07C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FDF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</w:tr>
      <w:tr w:rsidR="00726E15" w:rsidRPr="0068007A" w14:paraId="0A7F018B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55FF" w14:textId="693BC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D48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18E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8DD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54B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CCD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391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</w:tr>
      <w:tr w:rsidR="00726E15" w:rsidRPr="0068007A" w14:paraId="4BC8EEAE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619" w14:textId="4105F3CF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43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5DB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EF8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0B8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71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F6E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</w:tr>
      <w:tr w:rsidR="00726E15" w:rsidRPr="0068007A" w14:paraId="7C0DCDE8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53FD" w14:textId="3E8C83E3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F56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C72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9F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80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FC0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3CD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</w:tr>
      <w:tr w:rsidR="00726E15" w:rsidRPr="0068007A" w14:paraId="3F8170E2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3A43" w14:textId="075934C9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6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F548" w14:textId="1497400A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5F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D64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381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B3D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82B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4</w:t>
            </w:r>
          </w:p>
        </w:tc>
      </w:tr>
      <w:tr w:rsidR="00726E15" w:rsidRPr="0068007A" w14:paraId="1282BDA5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761A" w14:textId="4244EC6E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7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A1C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436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C1A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223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907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BF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</w:tr>
      <w:tr w:rsidR="00726E15" w:rsidRPr="0068007A" w14:paraId="03117D80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22C8" w14:textId="4B1E95EC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8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2335" w14:textId="21C0F458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65D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F52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78F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69A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022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</w:tr>
      <w:tr w:rsidR="00726E15" w:rsidRPr="0068007A" w14:paraId="1E9F71ED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425C" w14:textId="61052C58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9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995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82B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737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57C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168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4F0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</w:tr>
      <w:tr w:rsidR="00726E15" w:rsidRPr="0068007A" w14:paraId="3B001EC8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6085" w14:textId="264B87CD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0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BCD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348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461A" w14:textId="0C58A6A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3C59" w14:textId="1217C7C2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E13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437" w14:textId="4A57FF2C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</w:tr>
      <w:tr w:rsidR="00726E15" w:rsidRPr="0068007A" w14:paraId="48FD69AA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BF78" w14:textId="7AD0C2ED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1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05C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36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30E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44B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54E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0B0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</w:tr>
      <w:tr w:rsidR="00726E15" w:rsidRPr="0068007A" w14:paraId="7E0AF502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8BC7" w14:textId="79AF2A83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2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362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160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527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B11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DEB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46E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</w:tr>
      <w:tr w:rsidR="00726E15" w:rsidRPr="0068007A" w14:paraId="50F88F2A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54AD" w14:textId="7D70775A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3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299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8CC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D6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B76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3F4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54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</w:tr>
      <w:tr w:rsidR="00726E15" w:rsidRPr="0068007A" w14:paraId="777C507F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0DD4" w14:textId="31CBD3F4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4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A7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427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504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C88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8F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55D4" w14:textId="693D6CC4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9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</w:tr>
      <w:tr w:rsidR="00726E15" w:rsidRPr="0068007A" w14:paraId="3A808FB7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17F6" w14:textId="50F220A0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5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41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928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00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E42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5BB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6F3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</w:tr>
      <w:tr w:rsidR="00726E15" w:rsidRPr="0068007A" w14:paraId="653E6763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326C" w14:textId="1E99DCAA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6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5C5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0A7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575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665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3CD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31F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  <w:tr w:rsidR="00726E15" w:rsidRPr="0068007A" w14:paraId="6EF64CC5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2ED0" w14:textId="6606D704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7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9FF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1F6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57C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B26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D5B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6F9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</w:tr>
      <w:tr w:rsidR="00726E15" w:rsidRPr="0068007A" w14:paraId="59B45512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1BFF" w14:textId="03D82EDD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8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FE5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67C9" w14:textId="4D8FDE6E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09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464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2D6B" w14:textId="6BAA6A59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</w:t>
            </w:r>
            <w:r w:rsidRP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45F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</w:tr>
      <w:tr w:rsidR="00726E15" w:rsidRPr="0068007A" w14:paraId="2F59A679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77CA" w14:textId="39058FD2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19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81E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89E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928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FC1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181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936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</w:tr>
      <w:tr w:rsidR="00726E15" w:rsidRPr="0068007A" w14:paraId="06E8F99A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3CB0" w14:textId="20C90355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0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DF6A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B72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391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68A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5A3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A223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</w:tr>
      <w:tr w:rsidR="00726E15" w:rsidRPr="0068007A" w14:paraId="57EF2F76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71A" w14:textId="1F6C586B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1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B61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5B6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8B7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1B6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7A6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043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  <w:tr w:rsidR="00726E15" w:rsidRPr="0068007A" w14:paraId="639739D2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AE84" w14:textId="0B643606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2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BFF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418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510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6A1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A11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B3C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  <w:tr w:rsidR="00726E15" w:rsidRPr="0068007A" w14:paraId="678B895C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267" w14:textId="29C68BCF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3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9F9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12F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312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81D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566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2F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</w:tr>
      <w:tr w:rsidR="00726E15" w:rsidRPr="0068007A" w14:paraId="4E25C56F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8362" w14:textId="13C2B57F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4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353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9CE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0662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CDD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B50D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AEE8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  <w:tr w:rsidR="00726E15" w:rsidRPr="0068007A" w14:paraId="5776638B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1449" w14:textId="7CB744A1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lastRenderedPageBreak/>
              <w:t>25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E9A6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307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10B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E00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D10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C00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</w:tr>
      <w:tr w:rsidR="00726E15" w:rsidRPr="0068007A" w14:paraId="3A499721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C2B4" w14:textId="717C0506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6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733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00A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3581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05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15B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F8E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</w:tr>
      <w:tr w:rsidR="00726E15" w:rsidRPr="0068007A" w14:paraId="393882B1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B092" w14:textId="64A4D90A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7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3E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D31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D819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2BB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1130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06E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7</w:t>
            </w:r>
          </w:p>
        </w:tc>
      </w:tr>
      <w:tr w:rsidR="00726E15" w:rsidRPr="0068007A" w14:paraId="4B24A596" w14:textId="77777777" w:rsidTr="0068007A">
        <w:trPr>
          <w:trHeight w:val="308"/>
          <w:jc w:val="center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91AC" w14:textId="32EC3596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28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575C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697E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F764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9165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FE7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844F" w14:textId="77777777" w:rsidR="00726E15" w:rsidRPr="00726E15" w:rsidRDefault="00726E15" w:rsidP="00726E1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6E15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</w:tbl>
    <w:p w14:paraId="7208D849" w14:textId="2C68ED2E" w:rsidR="006C5CD7" w:rsidRPr="0068007A" w:rsidRDefault="006C5CD7" w:rsidP="00B73F83">
      <w:pPr>
        <w:jc w:val="center"/>
        <w:rPr>
          <w:rFonts w:cs="Times New Roman"/>
          <w:b/>
          <w:bCs/>
          <w:szCs w:val="24"/>
          <w:lang w:val="en-GB"/>
        </w:rPr>
      </w:pPr>
    </w:p>
    <w:tbl>
      <w:tblPr>
        <w:tblW w:w="123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8007A" w:rsidRPr="0068007A" w14:paraId="472C9C0E" w14:textId="77777777" w:rsidTr="0068007A">
        <w:trPr>
          <w:trHeight w:val="38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812D471" w14:textId="77777777" w:rsidR="0068007A" w:rsidRPr="00C8153E" w:rsidRDefault="0068007A" w:rsidP="006800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Infected with</w:t>
            </w:r>
          </w:p>
        </w:tc>
        <w:tc>
          <w:tcPr>
            <w:tcW w:w="10400" w:type="dxa"/>
            <w:gridSpan w:val="8"/>
            <w:shd w:val="clear" w:color="auto" w:fill="auto"/>
            <w:noWrap/>
            <w:vAlign w:val="bottom"/>
            <w:hideMark/>
          </w:tcPr>
          <w:p w14:paraId="7C64EEDD" w14:textId="1B6F1444" w:rsidR="0068007A" w:rsidRPr="00C8153E" w:rsidRDefault="0068007A" w:rsidP="006800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GM12</w:t>
            </w:r>
          </w:p>
        </w:tc>
      </w:tr>
      <w:tr w:rsidR="00C8153E" w:rsidRPr="00C8153E" w14:paraId="5B58F6BA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56BA406" w14:textId="4AF0AF7A" w:rsidR="00C8153E" w:rsidRPr="00C8153E" w:rsidRDefault="0068007A" w:rsidP="006800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8007A">
              <w:rPr>
                <w:rFonts w:eastAsia="Times New Roman" w:cs="Times New Roman"/>
                <w:b/>
                <w:color w:val="000000"/>
                <w:szCs w:val="24"/>
              </w:rPr>
              <w:t>Animal 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032F9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06E86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CCC04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B9E47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3E80E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A27E4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9489F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K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3B9BB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b/>
                <w:color w:val="000000"/>
                <w:szCs w:val="24"/>
              </w:rPr>
              <w:t>CL002</w:t>
            </w:r>
          </w:p>
        </w:tc>
      </w:tr>
      <w:tr w:rsidR="00C8153E" w:rsidRPr="00C8153E" w14:paraId="1E8159A6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EFE1575" w14:textId="34FF1BFF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A2C2D" w14:textId="05B0945D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DB22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89374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DAAC5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D3B6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CD794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7179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0D8FD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</w:tr>
      <w:tr w:rsidR="00C8153E" w:rsidRPr="00C8153E" w14:paraId="5E63C609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358F2D2" w14:textId="18FB675F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1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840FF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26741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002AE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38D6D" w14:textId="7569C87C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55BA1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8D879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58183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6331D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</w:tr>
      <w:tr w:rsidR="00C8153E" w:rsidRPr="00C8153E" w14:paraId="3CAF7F03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4B133B1" w14:textId="06A4D969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8E0C6" w14:textId="2A3177C1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3CCBF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27370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33E12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0FCB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C2A4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F0DB6" w14:textId="3E434CB3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DB4D8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3</w:t>
            </w:r>
          </w:p>
        </w:tc>
      </w:tr>
      <w:tr w:rsidR="00C8153E" w:rsidRPr="00C8153E" w14:paraId="48CADCBA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3A866F0" w14:textId="00EF49EB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1DEA6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781DD" w14:textId="491598FE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DC2EB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B7DB9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2FF91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343F4" w14:textId="278E848C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2BF3B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F213C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39.8</w:t>
            </w:r>
          </w:p>
        </w:tc>
      </w:tr>
      <w:tr w:rsidR="00C8153E" w:rsidRPr="00C8153E" w14:paraId="01FF0DA4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982B4EC" w14:textId="74AC22C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3840C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D90B0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458A0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8BDCE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663D9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157C6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0F58A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861DC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7</w:t>
            </w:r>
          </w:p>
        </w:tc>
      </w:tr>
      <w:tr w:rsidR="00C8153E" w:rsidRPr="00C8153E" w14:paraId="1E59C85F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0BB0274" w14:textId="6165E98A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9E6A0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1415F" w14:textId="17598FD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2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5AAAA" w14:textId="462807D4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</w:t>
            </w:r>
            <w:r w:rsidR="0068007A"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0E45F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5D539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1CBD7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5D2AC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FC29C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8</w:t>
            </w:r>
          </w:p>
        </w:tc>
      </w:tr>
      <w:tr w:rsidR="00C8153E" w:rsidRPr="00C8153E" w14:paraId="79761866" w14:textId="77777777" w:rsidTr="0068007A">
        <w:trPr>
          <w:trHeight w:val="32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56894FD" w14:textId="00501D28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6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68007A" w:rsidRPr="0068007A">
              <w:rPr>
                <w:rFonts w:eastAsia="Times New Roman" w:cs="Times New Roman"/>
                <w:color w:val="000000"/>
                <w:szCs w:val="24"/>
              </w:rPr>
              <w:t>d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89BC1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8153E">
              <w:rPr>
                <w:rFonts w:eastAsia="Times New Roman" w:cs="Times New Roman"/>
                <w:color w:val="000000"/>
                <w:szCs w:val="24"/>
              </w:rPr>
              <w:t>4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C200A" w14:textId="77777777" w:rsidR="00C8153E" w:rsidRPr="00C8153E" w:rsidRDefault="00C8153E" w:rsidP="00C8153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6132B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A5C46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2A274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EF863" w14:textId="77777777" w:rsidR="00C8153E" w:rsidRPr="00C8153E" w:rsidRDefault="00C8153E" w:rsidP="0068007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BA2F1" w14:textId="77777777" w:rsidR="00C8153E" w:rsidRPr="00C8153E" w:rsidRDefault="00C8153E" w:rsidP="00C8153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6BB24" w14:textId="77777777" w:rsidR="00C8153E" w:rsidRPr="00C8153E" w:rsidRDefault="00C8153E" w:rsidP="00C8153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DAA5639" w14:textId="047B36D7" w:rsidR="00C8153E" w:rsidRPr="0068007A" w:rsidRDefault="0068007A" w:rsidP="0068007A">
      <w:pPr>
        <w:rPr>
          <w:rFonts w:cs="Times New Roman"/>
          <w:bCs/>
          <w:szCs w:val="24"/>
          <w:lang w:val="en-GB"/>
        </w:rPr>
      </w:pPr>
      <w:r w:rsidRPr="0068007A">
        <w:rPr>
          <w:rFonts w:cs="Times New Roman"/>
          <w:bCs/>
          <w:szCs w:val="24"/>
          <w:lang w:val="en-GB"/>
        </w:rPr>
        <w:t>dpi-days post infection</w:t>
      </w:r>
    </w:p>
    <w:sectPr w:rsidR="00C8153E" w:rsidRPr="0068007A" w:rsidSect="00726E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0DC98" w14:textId="77777777" w:rsidR="00551063" w:rsidRDefault="00551063" w:rsidP="00117666">
      <w:pPr>
        <w:spacing w:after="0"/>
      </w:pPr>
      <w:r>
        <w:separator/>
      </w:r>
    </w:p>
  </w:endnote>
  <w:endnote w:type="continuationSeparator" w:id="0">
    <w:p w14:paraId="6FFA99D7" w14:textId="77777777" w:rsidR="00551063" w:rsidRDefault="00551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9919553"/>
      <w:docPartObj>
        <w:docPartGallery w:val="Page Numbers (Bottom of Page)"/>
        <w:docPartUnique/>
      </w:docPartObj>
    </w:sdtPr>
    <w:sdtContent>
      <w:p w14:paraId="0F3583B3" w14:textId="6D90CAA6" w:rsidR="00726E15" w:rsidRDefault="00726E15" w:rsidP="006800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9FC00F" w14:textId="4890951B" w:rsidR="00995F6A" w:rsidRPr="00577C4C" w:rsidRDefault="00551063" w:rsidP="00726E15">
    <w:pPr>
      <w:ind w:right="360"/>
      <w:rPr>
        <w:color w:val="C00000"/>
        <w:szCs w:val="24"/>
      </w:rPr>
    </w:pPr>
    <w:bookmarkStart w:id="0" w:name="_GoBack"/>
    <w:bookmarkEnd w:id="0"/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3527632"/>
      <w:docPartObj>
        <w:docPartGallery w:val="Page Numbers (Bottom of Page)"/>
        <w:docPartUnique/>
      </w:docPartObj>
    </w:sdtPr>
    <w:sdtContent>
      <w:p w14:paraId="66BB2223" w14:textId="15122733" w:rsidR="00726E15" w:rsidRDefault="00726E15" w:rsidP="006800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C5B8161" w14:textId="7314546B" w:rsidR="00995F6A" w:rsidRPr="00577C4C" w:rsidRDefault="00551063" w:rsidP="00726E15">
    <w:pPr>
      <w:ind w:right="360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B5BF9" w14:textId="77777777" w:rsidR="0068007A" w:rsidRDefault="00680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E6CA7" w14:textId="77777777" w:rsidR="00551063" w:rsidRDefault="00551063" w:rsidP="00117666">
      <w:pPr>
        <w:spacing w:after="0"/>
      </w:pPr>
      <w:r>
        <w:separator/>
      </w:r>
    </w:p>
  </w:footnote>
  <w:footnote w:type="continuationSeparator" w:id="0">
    <w:p w14:paraId="58070D21" w14:textId="77777777" w:rsidR="00551063" w:rsidRDefault="005510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B38F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99E99" w14:textId="77777777" w:rsidR="0068007A" w:rsidRDefault="006800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5461C0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5CED1F27" wp14:editId="0FD1128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D5"/>
    <w:rsid w:val="0001196A"/>
    <w:rsid w:val="0001436A"/>
    <w:rsid w:val="00034304"/>
    <w:rsid w:val="00035434"/>
    <w:rsid w:val="00052A14"/>
    <w:rsid w:val="00067344"/>
    <w:rsid w:val="00077D53"/>
    <w:rsid w:val="000B551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67B"/>
    <w:rsid w:val="003D2F2D"/>
    <w:rsid w:val="00401590"/>
    <w:rsid w:val="00447801"/>
    <w:rsid w:val="00452E9C"/>
    <w:rsid w:val="004735C8"/>
    <w:rsid w:val="00477459"/>
    <w:rsid w:val="004961FF"/>
    <w:rsid w:val="00517A89"/>
    <w:rsid w:val="005250F2"/>
    <w:rsid w:val="00551063"/>
    <w:rsid w:val="00593EEA"/>
    <w:rsid w:val="005A5EEE"/>
    <w:rsid w:val="006375C7"/>
    <w:rsid w:val="006460D5"/>
    <w:rsid w:val="00654E8F"/>
    <w:rsid w:val="00660D05"/>
    <w:rsid w:val="0068007A"/>
    <w:rsid w:val="006820B1"/>
    <w:rsid w:val="006B7D14"/>
    <w:rsid w:val="006C5CD7"/>
    <w:rsid w:val="00701727"/>
    <w:rsid w:val="0070566C"/>
    <w:rsid w:val="00714C50"/>
    <w:rsid w:val="00725A7D"/>
    <w:rsid w:val="00726E15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B78BA"/>
    <w:rsid w:val="00B1671E"/>
    <w:rsid w:val="00B25EB8"/>
    <w:rsid w:val="00B37F4D"/>
    <w:rsid w:val="00B73F83"/>
    <w:rsid w:val="00B93617"/>
    <w:rsid w:val="00C21F63"/>
    <w:rsid w:val="00C36F8F"/>
    <w:rsid w:val="00C52A7B"/>
    <w:rsid w:val="00C56BAF"/>
    <w:rsid w:val="00C679AA"/>
    <w:rsid w:val="00C75972"/>
    <w:rsid w:val="00C8153E"/>
    <w:rsid w:val="00CD066B"/>
    <w:rsid w:val="00CE4FEE"/>
    <w:rsid w:val="00D318DC"/>
    <w:rsid w:val="00D82283"/>
    <w:rsid w:val="00DB59C3"/>
    <w:rsid w:val="00DC259A"/>
    <w:rsid w:val="00DE23E8"/>
    <w:rsid w:val="00DF7E32"/>
    <w:rsid w:val="00E52377"/>
    <w:rsid w:val="00E64E17"/>
    <w:rsid w:val="00E866C9"/>
    <w:rsid w:val="00EA3D3C"/>
    <w:rsid w:val="00F22C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94488"/>
  <w15:docId w15:val="{6389C5D5-6586-864C-81D5-806E7468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726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Perrete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BB1827-E486-0045-BEE4-9F09B1909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Perreten\AppData\Local\Temp\Temp1_Frontiers_Supplementary_Material.zip\Supplementary_Material.dotx</Template>
  <TotalTime>22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erreten</dc:creator>
  <cp:lastModifiedBy>Microsoft Office User</cp:lastModifiedBy>
  <cp:revision>4</cp:revision>
  <cp:lastPrinted>2013-10-03T12:51:00Z</cp:lastPrinted>
  <dcterms:created xsi:type="dcterms:W3CDTF">2019-03-08T09:53:00Z</dcterms:created>
  <dcterms:modified xsi:type="dcterms:W3CDTF">2019-03-08T10:20:00Z</dcterms:modified>
</cp:coreProperties>
</file>